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28B27" w14:textId="77777777" w:rsidR="00372B9E" w:rsidRDefault="00372B9E" w:rsidP="00115B2D">
      <w:pPr>
        <w:rPr>
          <w:rFonts w:ascii="Times" w:hAnsi="Times" w:cs="Times"/>
          <w:b/>
          <w:bCs/>
          <w:color w:val="000000" w:themeColor="text1"/>
        </w:rPr>
      </w:pPr>
    </w:p>
    <w:p w14:paraId="7B77C8B3" w14:textId="0A07130D" w:rsidR="00115B2D" w:rsidRPr="00527C24" w:rsidRDefault="00D16359" w:rsidP="00115B2D">
      <w:pPr>
        <w:rPr>
          <w:rFonts w:ascii="Times" w:hAnsi="Times" w:cs="Times"/>
          <w:b/>
          <w:bCs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 xml:space="preserve">S1 </w:t>
      </w:r>
      <w:r w:rsidR="00115B2D">
        <w:rPr>
          <w:rFonts w:ascii="Times" w:hAnsi="Times" w:cs="Times"/>
          <w:b/>
          <w:bCs/>
          <w:color w:val="000000" w:themeColor="text1"/>
        </w:rPr>
        <w:t>Table. Demographics of enrolled patients</w:t>
      </w:r>
    </w:p>
    <w:tbl>
      <w:tblPr>
        <w:tblStyle w:val="TableGrid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"/>
        <w:gridCol w:w="4095"/>
        <w:gridCol w:w="2437"/>
        <w:gridCol w:w="1677"/>
      </w:tblGrid>
      <w:tr w:rsidR="00115B2D" w:rsidRPr="00DE3438" w14:paraId="72148389" w14:textId="77777777" w:rsidTr="00ED09DA">
        <w:trPr>
          <w:jc w:val="center"/>
        </w:trPr>
        <w:tc>
          <w:tcPr>
            <w:tcW w:w="4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B7CA7" w14:textId="77777777" w:rsidR="00115B2D" w:rsidRPr="00C50C22" w:rsidRDefault="00115B2D" w:rsidP="00DB2554">
            <w:pPr>
              <w:rPr>
                <w:b/>
                <w:sz w:val="20"/>
                <w:szCs w:val="20"/>
              </w:rPr>
            </w:pPr>
            <w:r w:rsidRPr="00C50C22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79C9F5CB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53E778DC" w14:textId="77777777" w:rsidR="00115B2D" w:rsidRPr="00C50C22" w:rsidRDefault="00115B2D" w:rsidP="00DB2554">
            <w:pPr>
              <w:jc w:val="right"/>
              <w:rPr>
                <w:b/>
                <w:sz w:val="20"/>
                <w:szCs w:val="20"/>
              </w:rPr>
            </w:pPr>
            <w:r w:rsidRPr="00C50C22">
              <w:rPr>
                <w:b/>
                <w:sz w:val="20"/>
                <w:szCs w:val="20"/>
              </w:rPr>
              <w:t>N (%)</w:t>
            </w:r>
          </w:p>
        </w:tc>
      </w:tr>
      <w:tr w:rsidR="00115B2D" w:rsidRPr="00DE3438" w14:paraId="201A569D" w14:textId="77777777" w:rsidTr="00ED09DA">
        <w:trPr>
          <w:jc w:val="center"/>
        </w:trPr>
        <w:tc>
          <w:tcPr>
            <w:tcW w:w="4526" w:type="dxa"/>
            <w:gridSpan w:val="2"/>
            <w:tcBorders>
              <w:top w:val="single" w:sz="4" w:space="0" w:color="auto"/>
            </w:tcBorders>
          </w:tcPr>
          <w:p w14:paraId="18070307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Occupation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00BD88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417E29E7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</w:p>
        </w:tc>
      </w:tr>
      <w:tr w:rsidR="00115B2D" w:rsidRPr="00DE3438" w14:paraId="0EFCDE48" w14:textId="77777777" w:rsidTr="00ED09DA">
        <w:trPr>
          <w:trHeight w:val="252"/>
          <w:jc w:val="center"/>
        </w:trPr>
        <w:tc>
          <w:tcPr>
            <w:tcW w:w="431" w:type="dxa"/>
          </w:tcPr>
          <w:p w14:paraId="2D799AC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2D32B029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Dry Farming</w:t>
            </w:r>
          </w:p>
        </w:tc>
        <w:tc>
          <w:tcPr>
            <w:tcW w:w="2437" w:type="dxa"/>
          </w:tcPr>
          <w:p w14:paraId="0C9CEAC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7AE71AD2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2 (6)</w:t>
            </w:r>
          </w:p>
        </w:tc>
      </w:tr>
      <w:tr w:rsidR="00115B2D" w:rsidRPr="00DE3438" w14:paraId="403CF9E7" w14:textId="77777777" w:rsidTr="00ED09DA">
        <w:trPr>
          <w:jc w:val="center"/>
        </w:trPr>
        <w:tc>
          <w:tcPr>
            <w:tcW w:w="431" w:type="dxa"/>
          </w:tcPr>
          <w:p w14:paraId="15E82A8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06B443A1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Rice Farming</w:t>
            </w:r>
          </w:p>
        </w:tc>
        <w:tc>
          <w:tcPr>
            <w:tcW w:w="2437" w:type="dxa"/>
          </w:tcPr>
          <w:p w14:paraId="4C932F02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57F506B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09 (54.5)</w:t>
            </w:r>
          </w:p>
        </w:tc>
      </w:tr>
      <w:tr w:rsidR="00115B2D" w:rsidRPr="00DE3438" w14:paraId="5A59D068" w14:textId="77777777" w:rsidTr="00ED09DA">
        <w:trPr>
          <w:jc w:val="center"/>
        </w:trPr>
        <w:tc>
          <w:tcPr>
            <w:tcW w:w="431" w:type="dxa"/>
          </w:tcPr>
          <w:p w14:paraId="7E4BF55F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43113147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 xml:space="preserve">Abattoir </w:t>
            </w:r>
          </w:p>
        </w:tc>
        <w:tc>
          <w:tcPr>
            <w:tcW w:w="2437" w:type="dxa"/>
          </w:tcPr>
          <w:p w14:paraId="059C3CB3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55D15294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 (0.50)</w:t>
            </w:r>
          </w:p>
        </w:tc>
      </w:tr>
      <w:tr w:rsidR="00115B2D" w:rsidRPr="00DE3438" w14:paraId="4466A6FF" w14:textId="77777777" w:rsidTr="00ED09DA">
        <w:trPr>
          <w:jc w:val="center"/>
        </w:trPr>
        <w:tc>
          <w:tcPr>
            <w:tcW w:w="431" w:type="dxa"/>
          </w:tcPr>
          <w:p w14:paraId="429CFB0D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1B57F053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Factory</w:t>
            </w:r>
          </w:p>
        </w:tc>
        <w:tc>
          <w:tcPr>
            <w:tcW w:w="2437" w:type="dxa"/>
          </w:tcPr>
          <w:p w14:paraId="17AB6863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25D05557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7 (3.5)</w:t>
            </w:r>
          </w:p>
        </w:tc>
      </w:tr>
      <w:tr w:rsidR="00115B2D" w:rsidRPr="00DE3438" w14:paraId="7B42D44F" w14:textId="77777777" w:rsidTr="00ED09DA">
        <w:trPr>
          <w:jc w:val="center"/>
        </w:trPr>
        <w:tc>
          <w:tcPr>
            <w:tcW w:w="431" w:type="dxa"/>
          </w:tcPr>
          <w:p w14:paraId="31216DEA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6A826559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Teaching</w:t>
            </w:r>
          </w:p>
        </w:tc>
        <w:tc>
          <w:tcPr>
            <w:tcW w:w="2437" w:type="dxa"/>
          </w:tcPr>
          <w:p w14:paraId="2777022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1B99EDC1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4 (2)</w:t>
            </w:r>
          </w:p>
        </w:tc>
      </w:tr>
      <w:tr w:rsidR="00115B2D" w:rsidRPr="00DE3438" w14:paraId="6B242FEB" w14:textId="77777777" w:rsidTr="00ED09DA">
        <w:trPr>
          <w:trHeight w:val="252"/>
          <w:jc w:val="center"/>
        </w:trPr>
        <w:tc>
          <w:tcPr>
            <w:tcW w:w="431" w:type="dxa"/>
          </w:tcPr>
          <w:p w14:paraId="4DD7DAAD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6CED01FA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Fishing</w:t>
            </w:r>
          </w:p>
        </w:tc>
        <w:tc>
          <w:tcPr>
            <w:tcW w:w="2437" w:type="dxa"/>
          </w:tcPr>
          <w:p w14:paraId="5B71B992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34E909A8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 (1)</w:t>
            </w:r>
          </w:p>
        </w:tc>
      </w:tr>
      <w:tr w:rsidR="00115B2D" w:rsidRPr="00DE3438" w14:paraId="6C8CCAA0" w14:textId="77777777" w:rsidTr="00ED09DA">
        <w:trPr>
          <w:jc w:val="center"/>
        </w:trPr>
        <w:tc>
          <w:tcPr>
            <w:tcW w:w="431" w:type="dxa"/>
          </w:tcPr>
          <w:p w14:paraId="664F4BE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0B2078D3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Trade</w:t>
            </w:r>
          </w:p>
        </w:tc>
        <w:tc>
          <w:tcPr>
            <w:tcW w:w="2437" w:type="dxa"/>
          </w:tcPr>
          <w:p w14:paraId="77C7F33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CC99603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 (1)</w:t>
            </w:r>
          </w:p>
        </w:tc>
      </w:tr>
      <w:tr w:rsidR="00115B2D" w:rsidRPr="00DE3438" w14:paraId="6FC49A02" w14:textId="77777777" w:rsidTr="00ED09DA">
        <w:trPr>
          <w:jc w:val="center"/>
        </w:trPr>
        <w:tc>
          <w:tcPr>
            <w:tcW w:w="431" w:type="dxa"/>
          </w:tcPr>
          <w:p w14:paraId="70465EA6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56A9F054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Laborer</w:t>
            </w:r>
          </w:p>
        </w:tc>
        <w:tc>
          <w:tcPr>
            <w:tcW w:w="2437" w:type="dxa"/>
          </w:tcPr>
          <w:p w14:paraId="5075A14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BB8132E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6 (3)</w:t>
            </w:r>
          </w:p>
        </w:tc>
      </w:tr>
      <w:tr w:rsidR="00115B2D" w:rsidRPr="00DE3438" w14:paraId="054E84F4" w14:textId="77777777" w:rsidTr="00ED09DA">
        <w:trPr>
          <w:jc w:val="center"/>
        </w:trPr>
        <w:tc>
          <w:tcPr>
            <w:tcW w:w="431" w:type="dxa"/>
          </w:tcPr>
          <w:p w14:paraId="645537CF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344AEE6B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Home</w:t>
            </w:r>
          </w:p>
        </w:tc>
        <w:tc>
          <w:tcPr>
            <w:tcW w:w="2437" w:type="dxa"/>
          </w:tcPr>
          <w:p w14:paraId="39A9602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31D9A2FD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5 (12.5)</w:t>
            </w:r>
          </w:p>
        </w:tc>
      </w:tr>
      <w:tr w:rsidR="00115B2D" w:rsidRPr="00DE3438" w14:paraId="643B298D" w14:textId="77777777" w:rsidTr="00ED09DA">
        <w:trPr>
          <w:jc w:val="center"/>
        </w:trPr>
        <w:tc>
          <w:tcPr>
            <w:tcW w:w="431" w:type="dxa"/>
          </w:tcPr>
          <w:p w14:paraId="6197FCDE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1ECCC89C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Other</w:t>
            </w:r>
          </w:p>
        </w:tc>
        <w:tc>
          <w:tcPr>
            <w:tcW w:w="2437" w:type="dxa"/>
          </w:tcPr>
          <w:p w14:paraId="3138DB18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6D39FA10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32 (16)</w:t>
            </w:r>
          </w:p>
        </w:tc>
      </w:tr>
      <w:tr w:rsidR="00115B2D" w:rsidRPr="00DE3438" w14:paraId="320CE83B" w14:textId="77777777" w:rsidTr="00ED09DA">
        <w:trPr>
          <w:jc w:val="center"/>
        </w:trPr>
        <w:tc>
          <w:tcPr>
            <w:tcW w:w="4526" w:type="dxa"/>
            <w:gridSpan w:val="2"/>
          </w:tcPr>
          <w:p w14:paraId="4CB5FC3C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Education Level</w:t>
            </w:r>
          </w:p>
        </w:tc>
        <w:tc>
          <w:tcPr>
            <w:tcW w:w="2437" w:type="dxa"/>
          </w:tcPr>
          <w:p w14:paraId="7C9A66DB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A68D053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</w:p>
        </w:tc>
      </w:tr>
      <w:tr w:rsidR="00115B2D" w:rsidRPr="00DE3438" w14:paraId="07E1F561" w14:textId="77777777" w:rsidTr="00ED09DA">
        <w:trPr>
          <w:jc w:val="center"/>
        </w:trPr>
        <w:tc>
          <w:tcPr>
            <w:tcW w:w="431" w:type="dxa"/>
          </w:tcPr>
          <w:p w14:paraId="3435DE60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11A0D288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None</w:t>
            </w:r>
          </w:p>
        </w:tc>
        <w:tc>
          <w:tcPr>
            <w:tcW w:w="2437" w:type="dxa"/>
          </w:tcPr>
          <w:p w14:paraId="61B97416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22A7512D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52 (26)</w:t>
            </w:r>
          </w:p>
        </w:tc>
      </w:tr>
      <w:tr w:rsidR="00115B2D" w:rsidRPr="00DE3438" w14:paraId="3333557B" w14:textId="77777777" w:rsidTr="00ED09DA">
        <w:trPr>
          <w:jc w:val="center"/>
        </w:trPr>
        <w:tc>
          <w:tcPr>
            <w:tcW w:w="431" w:type="dxa"/>
          </w:tcPr>
          <w:p w14:paraId="028F4F6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4EE5C8A1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Primary (Grade 1-6)</w:t>
            </w:r>
          </w:p>
        </w:tc>
        <w:tc>
          <w:tcPr>
            <w:tcW w:w="2437" w:type="dxa"/>
          </w:tcPr>
          <w:p w14:paraId="604EBAC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75F6F08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93 (46.5)</w:t>
            </w:r>
          </w:p>
        </w:tc>
      </w:tr>
      <w:tr w:rsidR="00115B2D" w:rsidRPr="00DE3438" w14:paraId="52540EA5" w14:textId="77777777" w:rsidTr="00ED09DA">
        <w:trPr>
          <w:jc w:val="center"/>
        </w:trPr>
        <w:tc>
          <w:tcPr>
            <w:tcW w:w="431" w:type="dxa"/>
          </w:tcPr>
          <w:p w14:paraId="536325C6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1DAD11D2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Secondary (Grade 7-9)</w:t>
            </w:r>
          </w:p>
        </w:tc>
        <w:tc>
          <w:tcPr>
            <w:tcW w:w="2437" w:type="dxa"/>
          </w:tcPr>
          <w:p w14:paraId="1391668E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C181114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33 (16.5)</w:t>
            </w:r>
          </w:p>
        </w:tc>
      </w:tr>
      <w:tr w:rsidR="00115B2D" w:rsidRPr="00DE3438" w14:paraId="76CBA539" w14:textId="77777777" w:rsidTr="00ED09DA">
        <w:trPr>
          <w:jc w:val="center"/>
        </w:trPr>
        <w:tc>
          <w:tcPr>
            <w:tcW w:w="431" w:type="dxa"/>
          </w:tcPr>
          <w:p w14:paraId="7DC2BCB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32CF6E9C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High School (Grade 10-12)</w:t>
            </w:r>
          </w:p>
        </w:tc>
        <w:tc>
          <w:tcPr>
            <w:tcW w:w="2437" w:type="dxa"/>
          </w:tcPr>
          <w:p w14:paraId="5AD3295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71E4EFAD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6 (8)</w:t>
            </w:r>
          </w:p>
        </w:tc>
      </w:tr>
      <w:tr w:rsidR="00115B2D" w:rsidRPr="00DE3438" w14:paraId="080E4E00" w14:textId="77777777" w:rsidTr="00ED09DA">
        <w:trPr>
          <w:jc w:val="center"/>
        </w:trPr>
        <w:tc>
          <w:tcPr>
            <w:tcW w:w="431" w:type="dxa"/>
          </w:tcPr>
          <w:p w14:paraId="7D8E72C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5CD5BB2B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Diploma (2 years)</w:t>
            </w:r>
          </w:p>
        </w:tc>
        <w:tc>
          <w:tcPr>
            <w:tcW w:w="2437" w:type="dxa"/>
          </w:tcPr>
          <w:p w14:paraId="0E7A451A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3B9C02E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3 (1.5)</w:t>
            </w:r>
          </w:p>
        </w:tc>
      </w:tr>
      <w:tr w:rsidR="00115B2D" w:rsidRPr="00DE3438" w14:paraId="05B34E2C" w14:textId="77777777" w:rsidTr="00ED09DA">
        <w:trPr>
          <w:jc w:val="center"/>
        </w:trPr>
        <w:tc>
          <w:tcPr>
            <w:tcW w:w="431" w:type="dxa"/>
          </w:tcPr>
          <w:p w14:paraId="27D30CB3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669AF96E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Bachelor (4 years)</w:t>
            </w:r>
          </w:p>
        </w:tc>
        <w:tc>
          <w:tcPr>
            <w:tcW w:w="2437" w:type="dxa"/>
          </w:tcPr>
          <w:p w14:paraId="625FD8F6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121333B4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3 (1.5)</w:t>
            </w:r>
          </w:p>
        </w:tc>
      </w:tr>
      <w:tr w:rsidR="00115B2D" w:rsidRPr="00DE3438" w14:paraId="2173BDB1" w14:textId="77777777" w:rsidTr="00ED09DA">
        <w:trPr>
          <w:jc w:val="center"/>
        </w:trPr>
        <w:tc>
          <w:tcPr>
            <w:tcW w:w="431" w:type="dxa"/>
          </w:tcPr>
          <w:p w14:paraId="4ACA8FED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58005BCD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Advance Degree (Masters, MD, PHD)</w:t>
            </w:r>
          </w:p>
        </w:tc>
        <w:tc>
          <w:tcPr>
            <w:tcW w:w="2437" w:type="dxa"/>
          </w:tcPr>
          <w:p w14:paraId="20CEA61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32C74375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0 (0)</w:t>
            </w:r>
          </w:p>
        </w:tc>
      </w:tr>
      <w:tr w:rsidR="00115B2D" w:rsidRPr="00DE3438" w14:paraId="16D4B2D1" w14:textId="77777777" w:rsidTr="00ED09DA">
        <w:trPr>
          <w:jc w:val="center"/>
        </w:trPr>
        <w:tc>
          <w:tcPr>
            <w:tcW w:w="4526" w:type="dxa"/>
            <w:gridSpan w:val="2"/>
          </w:tcPr>
          <w:p w14:paraId="7040EF23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Animal Contact</w:t>
            </w:r>
          </w:p>
        </w:tc>
        <w:tc>
          <w:tcPr>
            <w:tcW w:w="2437" w:type="dxa"/>
          </w:tcPr>
          <w:p w14:paraId="062308A1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90EC628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</w:p>
        </w:tc>
      </w:tr>
      <w:tr w:rsidR="00115B2D" w:rsidRPr="00DE3438" w14:paraId="6555285F" w14:textId="77777777" w:rsidTr="00ED09DA">
        <w:trPr>
          <w:jc w:val="center"/>
        </w:trPr>
        <w:tc>
          <w:tcPr>
            <w:tcW w:w="431" w:type="dxa"/>
          </w:tcPr>
          <w:p w14:paraId="78DCBDEF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476F7B00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None</w:t>
            </w:r>
          </w:p>
        </w:tc>
        <w:tc>
          <w:tcPr>
            <w:tcW w:w="2437" w:type="dxa"/>
          </w:tcPr>
          <w:p w14:paraId="1ACE8E89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13EE7F4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40 (70)</w:t>
            </w:r>
          </w:p>
        </w:tc>
      </w:tr>
      <w:tr w:rsidR="00115B2D" w:rsidRPr="00DE3438" w14:paraId="64DF055F" w14:textId="77777777" w:rsidTr="00ED09DA">
        <w:trPr>
          <w:jc w:val="center"/>
        </w:trPr>
        <w:tc>
          <w:tcPr>
            <w:tcW w:w="431" w:type="dxa"/>
          </w:tcPr>
          <w:p w14:paraId="0EFAAF3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422082BC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Dogs</w:t>
            </w:r>
          </w:p>
        </w:tc>
        <w:tc>
          <w:tcPr>
            <w:tcW w:w="2437" w:type="dxa"/>
          </w:tcPr>
          <w:p w14:paraId="74443126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771E6A40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7 (3.5)</w:t>
            </w:r>
          </w:p>
        </w:tc>
      </w:tr>
      <w:tr w:rsidR="00115B2D" w:rsidRPr="00DE3438" w14:paraId="130281D7" w14:textId="77777777" w:rsidTr="00ED09DA">
        <w:trPr>
          <w:jc w:val="center"/>
        </w:trPr>
        <w:tc>
          <w:tcPr>
            <w:tcW w:w="431" w:type="dxa"/>
          </w:tcPr>
          <w:p w14:paraId="5ADDEB8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0EA23221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Cats</w:t>
            </w:r>
          </w:p>
        </w:tc>
        <w:tc>
          <w:tcPr>
            <w:tcW w:w="2437" w:type="dxa"/>
          </w:tcPr>
          <w:p w14:paraId="7F69CE69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19209BB7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 (1)</w:t>
            </w:r>
          </w:p>
        </w:tc>
      </w:tr>
      <w:tr w:rsidR="00115B2D" w:rsidRPr="00DE3438" w14:paraId="1E5BFBE4" w14:textId="77777777" w:rsidTr="00ED09DA">
        <w:trPr>
          <w:jc w:val="center"/>
        </w:trPr>
        <w:tc>
          <w:tcPr>
            <w:tcW w:w="431" w:type="dxa"/>
          </w:tcPr>
          <w:p w14:paraId="05634D8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4DA1FA40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Cows</w:t>
            </w:r>
          </w:p>
        </w:tc>
        <w:tc>
          <w:tcPr>
            <w:tcW w:w="2437" w:type="dxa"/>
          </w:tcPr>
          <w:p w14:paraId="5A0A4AA8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57DEEDF7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8 (14)</w:t>
            </w:r>
          </w:p>
        </w:tc>
      </w:tr>
      <w:tr w:rsidR="00115B2D" w:rsidRPr="00DE3438" w14:paraId="3F2DE066" w14:textId="77777777" w:rsidTr="00ED09DA">
        <w:trPr>
          <w:jc w:val="center"/>
        </w:trPr>
        <w:tc>
          <w:tcPr>
            <w:tcW w:w="431" w:type="dxa"/>
          </w:tcPr>
          <w:p w14:paraId="49DB278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77884DBE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Pigs</w:t>
            </w:r>
          </w:p>
        </w:tc>
        <w:tc>
          <w:tcPr>
            <w:tcW w:w="2437" w:type="dxa"/>
          </w:tcPr>
          <w:p w14:paraId="431B5AD9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B79152C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7 (3.5)</w:t>
            </w:r>
          </w:p>
        </w:tc>
      </w:tr>
      <w:tr w:rsidR="00115B2D" w:rsidRPr="00DE3438" w14:paraId="3A6A724F" w14:textId="77777777" w:rsidTr="00ED09DA">
        <w:trPr>
          <w:jc w:val="center"/>
        </w:trPr>
        <w:tc>
          <w:tcPr>
            <w:tcW w:w="431" w:type="dxa"/>
          </w:tcPr>
          <w:p w14:paraId="5E06715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3837BB20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Bats</w:t>
            </w:r>
          </w:p>
        </w:tc>
        <w:tc>
          <w:tcPr>
            <w:tcW w:w="2437" w:type="dxa"/>
          </w:tcPr>
          <w:p w14:paraId="4D129942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5D8E62A0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0 (0)</w:t>
            </w:r>
          </w:p>
        </w:tc>
      </w:tr>
      <w:tr w:rsidR="00115B2D" w:rsidRPr="00DE3438" w14:paraId="76B24F3E" w14:textId="77777777" w:rsidTr="00ED09DA">
        <w:trPr>
          <w:jc w:val="center"/>
        </w:trPr>
        <w:tc>
          <w:tcPr>
            <w:tcW w:w="431" w:type="dxa"/>
          </w:tcPr>
          <w:p w14:paraId="20B026E7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20D13C78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Monkeys</w:t>
            </w:r>
          </w:p>
        </w:tc>
        <w:tc>
          <w:tcPr>
            <w:tcW w:w="2437" w:type="dxa"/>
          </w:tcPr>
          <w:p w14:paraId="16098530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64741C1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0 (0)</w:t>
            </w:r>
          </w:p>
        </w:tc>
      </w:tr>
      <w:tr w:rsidR="00115B2D" w:rsidRPr="00DE3438" w14:paraId="194254B5" w14:textId="77777777" w:rsidTr="00ED09DA">
        <w:trPr>
          <w:jc w:val="center"/>
        </w:trPr>
        <w:tc>
          <w:tcPr>
            <w:tcW w:w="431" w:type="dxa"/>
          </w:tcPr>
          <w:p w14:paraId="3196FE5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08A79949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Rodents</w:t>
            </w:r>
          </w:p>
        </w:tc>
        <w:tc>
          <w:tcPr>
            <w:tcW w:w="2437" w:type="dxa"/>
          </w:tcPr>
          <w:p w14:paraId="20B044E9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25506BBF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0 (0)</w:t>
            </w:r>
          </w:p>
        </w:tc>
      </w:tr>
      <w:tr w:rsidR="00115B2D" w:rsidRPr="00DE3438" w14:paraId="5F37F218" w14:textId="77777777" w:rsidTr="00ED09DA">
        <w:trPr>
          <w:jc w:val="center"/>
        </w:trPr>
        <w:tc>
          <w:tcPr>
            <w:tcW w:w="431" w:type="dxa"/>
          </w:tcPr>
          <w:p w14:paraId="20B860D3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5C67338D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Other</w:t>
            </w:r>
          </w:p>
        </w:tc>
        <w:tc>
          <w:tcPr>
            <w:tcW w:w="2437" w:type="dxa"/>
          </w:tcPr>
          <w:p w14:paraId="7E318B33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4DB621B5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9 (14.5)</w:t>
            </w:r>
          </w:p>
        </w:tc>
      </w:tr>
      <w:tr w:rsidR="00115B2D" w:rsidRPr="00DE3438" w14:paraId="32895D06" w14:textId="77777777" w:rsidTr="00ED09DA">
        <w:trPr>
          <w:jc w:val="center"/>
        </w:trPr>
        <w:tc>
          <w:tcPr>
            <w:tcW w:w="4526" w:type="dxa"/>
            <w:gridSpan w:val="2"/>
          </w:tcPr>
          <w:p w14:paraId="004F7EA8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Patient Contact with Sick Family/Friend</w:t>
            </w:r>
          </w:p>
        </w:tc>
        <w:tc>
          <w:tcPr>
            <w:tcW w:w="2437" w:type="dxa"/>
          </w:tcPr>
          <w:p w14:paraId="04BA90C8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04510069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</w:p>
        </w:tc>
      </w:tr>
      <w:tr w:rsidR="00115B2D" w:rsidRPr="00DE3438" w14:paraId="327A2BF5" w14:textId="77777777" w:rsidTr="00ED09DA">
        <w:trPr>
          <w:jc w:val="center"/>
        </w:trPr>
        <w:tc>
          <w:tcPr>
            <w:tcW w:w="431" w:type="dxa"/>
          </w:tcPr>
          <w:p w14:paraId="5AC28E88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74E2CAFC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Yes</w:t>
            </w:r>
          </w:p>
        </w:tc>
        <w:tc>
          <w:tcPr>
            <w:tcW w:w="2437" w:type="dxa"/>
          </w:tcPr>
          <w:p w14:paraId="3B922A52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716E6088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28 (14)</w:t>
            </w:r>
          </w:p>
        </w:tc>
      </w:tr>
      <w:tr w:rsidR="00115B2D" w:rsidRPr="00DE3438" w14:paraId="66916933" w14:textId="77777777" w:rsidTr="00ED09DA">
        <w:trPr>
          <w:jc w:val="center"/>
        </w:trPr>
        <w:tc>
          <w:tcPr>
            <w:tcW w:w="431" w:type="dxa"/>
          </w:tcPr>
          <w:p w14:paraId="13F514DF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3C2E71B3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No</w:t>
            </w:r>
          </w:p>
        </w:tc>
        <w:tc>
          <w:tcPr>
            <w:tcW w:w="2437" w:type="dxa"/>
          </w:tcPr>
          <w:p w14:paraId="5CCCACD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330F21D3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72 (86)</w:t>
            </w:r>
          </w:p>
        </w:tc>
      </w:tr>
      <w:tr w:rsidR="00115B2D" w:rsidRPr="00DE3438" w14:paraId="6313D3EB" w14:textId="77777777" w:rsidTr="00ED09DA">
        <w:trPr>
          <w:jc w:val="center"/>
        </w:trPr>
        <w:tc>
          <w:tcPr>
            <w:tcW w:w="4526" w:type="dxa"/>
            <w:gridSpan w:val="2"/>
          </w:tcPr>
          <w:p w14:paraId="737DC9A7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Patients Enrolled Season</w:t>
            </w:r>
          </w:p>
        </w:tc>
        <w:tc>
          <w:tcPr>
            <w:tcW w:w="2437" w:type="dxa"/>
          </w:tcPr>
          <w:p w14:paraId="3BADFCBC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1CC595E3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</w:p>
        </w:tc>
      </w:tr>
      <w:tr w:rsidR="00115B2D" w:rsidRPr="00DE3438" w14:paraId="5C1A2541" w14:textId="77777777" w:rsidTr="00ED09DA">
        <w:trPr>
          <w:jc w:val="center"/>
        </w:trPr>
        <w:tc>
          <w:tcPr>
            <w:tcW w:w="431" w:type="dxa"/>
          </w:tcPr>
          <w:p w14:paraId="0AB5CFE4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7BF5186B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Rainy Season (May - October)</w:t>
            </w:r>
          </w:p>
        </w:tc>
        <w:tc>
          <w:tcPr>
            <w:tcW w:w="2437" w:type="dxa"/>
          </w:tcPr>
          <w:p w14:paraId="04B6C2BA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725904CD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115 (57.5)</w:t>
            </w:r>
          </w:p>
        </w:tc>
      </w:tr>
      <w:tr w:rsidR="00115B2D" w:rsidRPr="00DE3438" w14:paraId="01FD5136" w14:textId="77777777" w:rsidTr="00ED09DA">
        <w:trPr>
          <w:jc w:val="center"/>
        </w:trPr>
        <w:tc>
          <w:tcPr>
            <w:tcW w:w="431" w:type="dxa"/>
          </w:tcPr>
          <w:p w14:paraId="72142752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4095" w:type="dxa"/>
          </w:tcPr>
          <w:p w14:paraId="0A356689" w14:textId="77777777" w:rsidR="00115B2D" w:rsidRPr="00DE3438" w:rsidRDefault="00115B2D" w:rsidP="00DB2554">
            <w:pPr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Dry Season</w:t>
            </w:r>
          </w:p>
        </w:tc>
        <w:tc>
          <w:tcPr>
            <w:tcW w:w="2437" w:type="dxa"/>
          </w:tcPr>
          <w:p w14:paraId="3DAB3F0E" w14:textId="77777777" w:rsidR="00115B2D" w:rsidRPr="00DE3438" w:rsidRDefault="00115B2D" w:rsidP="00DB2554">
            <w:pPr>
              <w:rPr>
                <w:sz w:val="20"/>
                <w:szCs w:val="20"/>
              </w:rPr>
            </w:pPr>
          </w:p>
        </w:tc>
        <w:tc>
          <w:tcPr>
            <w:tcW w:w="1677" w:type="dxa"/>
          </w:tcPr>
          <w:p w14:paraId="6D9ED925" w14:textId="77777777" w:rsidR="00115B2D" w:rsidRPr="00DE3438" w:rsidRDefault="00115B2D" w:rsidP="00DB2554">
            <w:pPr>
              <w:jc w:val="right"/>
              <w:rPr>
                <w:sz w:val="20"/>
                <w:szCs w:val="20"/>
              </w:rPr>
            </w:pPr>
            <w:r w:rsidRPr="00DE3438">
              <w:rPr>
                <w:sz w:val="20"/>
                <w:szCs w:val="20"/>
              </w:rPr>
              <w:t>85 (42.5)</w:t>
            </w:r>
          </w:p>
        </w:tc>
      </w:tr>
    </w:tbl>
    <w:p w14:paraId="6E214654" w14:textId="77777777" w:rsidR="00115B2D" w:rsidRPr="008540E4" w:rsidRDefault="00115B2D" w:rsidP="00115B2D">
      <w:pPr>
        <w:widowControl w:val="0"/>
        <w:tabs>
          <w:tab w:val="left" w:pos="3120"/>
        </w:tabs>
        <w:autoSpaceDE w:val="0"/>
        <w:autoSpaceDN w:val="0"/>
        <w:adjustRightInd w:val="0"/>
        <w:spacing w:after="240" w:line="340" w:lineRule="atLeast"/>
        <w:rPr>
          <w:rFonts w:ascii="Times" w:hAnsi="Times" w:cs="Times"/>
          <w:b/>
          <w:bCs/>
          <w:color w:val="000000" w:themeColor="text1"/>
          <w:sz w:val="30"/>
          <w:szCs w:val="30"/>
        </w:rPr>
      </w:pPr>
      <w:r>
        <w:rPr>
          <w:rFonts w:ascii="Times" w:hAnsi="Times" w:cs="Times"/>
          <w:b/>
          <w:bCs/>
          <w:color w:val="000000" w:themeColor="text1"/>
          <w:sz w:val="30"/>
          <w:szCs w:val="30"/>
        </w:rPr>
        <w:tab/>
      </w:r>
    </w:p>
    <w:p w14:paraId="0D93E9D3" w14:textId="69A209CE" w:rsidR="00115B2D" w:rsidRDefault="00115B2D">
      <w:bookmarkStart w:id="0" w:name="_GoBack"/>
      <w:bookmarkEnd w:id="0"/>
    </w:p>
    <w:sectPr w:rsidR="00115B2D" w:rsidSect="008B3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5C18D6"/>
    <w:multiLevelType w:val="hybridMultilevel"/>
    <w:tmpl w:val="DABABF2E"/>
    <w:lvl w:ilvl="0" w:tplc="6CA8DFD8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683F"/>
    <w:multiLevelType w:val="hybridMultilevel"/>
    <w:tmpl w:val="7F1CDBA2"/>
    <w:lvl w:ilvl="0" w:tplc="708AEC30">
      <w:start w:val="1"/>
      <w:numFmt w:val="decimal"/>
      <w:lvlText w:val="%1)"/>
      <w:lvlJc w:val="left"/>
      <w:pPr>
        <w:ind w:left="405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605736DB"/>
    <w:multiLevelType w:val="hybridMultilevel"/>
    <w:tmpl w:val="3E387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2D"/>
    <w:rsid w:val="00002AF2"/>
    <w:rsid w:val="00017BC5"/>
    <w:rsid w:val="000261D6"/>
    <w:rsid w:val="000336C6"/>
    <w:rsid w:val="0003733A"/>
    <w:rsid w:val="000526D1"/>
    <w:rsid w:val="0005599D"/>
    <w:rsid w:val="000708D1"/>
    <w:rsid w:val="000856A8"/>
    <w:rsid w:val="00096B4C"/>
    <w:rsid w:val="000B6B04"/>
    <w:rsid w:val="000C6132"/>
    <w:rsid w:val="00115B2D"/>
    <w:rsid w:val="00147AFE"/>
    <w:rsid w:val="0016765D"/>
    <w:rsid w:val="00194CD0"/>
    <w:rsid w:val="001D7546"/>
    <w:rsid w:val="00221303"/>
    <w:rsid w:val="00285AE5"/>
    <w:rsid w:val="00287DC4"/>
    <w:rsid w:val="0029369E"/>
    <w:rsid w:val="00296687"/>
    <w:rsid w:val="002D3BAC"/>
    <w:rsid w:val="003272FD"/>
    <w:rsid w:val="003665A2"/>
    <w:rsid w:val="00372B9E"/>
    <w:rsid w:val="003B3958"/>
    <w:rsid w:val="0040709E"/>
    <w:rsid w:val="00421558"/>
    <w:rsid w:val="00434F7D"/>
    <w:rsid w:val="00453754"/>
    <w:rsid w:val="00463BE0"/>
    <w:rsid w:val="00476FA2"/>
    <w:rsid w:val="00482275"/>
    <w:rsid w:val="004D5DB0"/>
    <w:rsid w:val="004D74C0"/>
    <w:rsid w:val="004E7C52"/>
    <w:rsid w:val="004F0940"/>
    <w:rsid w:val="005060B3"/>
    <w:rsid w:val="005111DB"/>
    <w:rsid w:val="005207E6"/>
    <w:rsid w:val="005759F1"/>
    <w:rsid w:val="005D2142"/>
    <w:rsid w:val="005D7D85"/>
    <w:rsid w:val="00614092"/>
    <w:rsid w:val="00617DEB"/>
    <w:rsid w:val="0062297C"/>
    <w:rsid w:val="006248E9"/>
    <w:rsid w:val="00666F06"/>
    <w:rsid w:val="006837E2"/>
    <w:rsid w:val="006B58E7"/>
    <w:rsid w:val="006F5EEB"/>
    <w:rsid w:val="00700338"/>
    <w:rsid w:val="00737748"/>
    <w:rsid w:val="007511C6"/>
    <w:rsid w:val="0078572A"/>
    <w:rsid w:val="007B1124"/>
    <w:rsid w:val="007C48AC"/>
    <w:rsid w:val="007E5BAC"/>
    <w:rsid w:val="007F5E28"/>
    <w:rsid w:val="008110BD"/>
    <w:rsid w:val="00815A1A"/>
    <w:rsid w:val="00824E39"/>
    <w:rsid w:val="00843C8C"/>
    <w:rsid w:val="008473CB"/>
    <w:rsid w:val="0088147E"/>
    <w:rsid w:val="008A1BE2"/>
    <w:rsid w:val="008B36C8"/>
    <w:rsid w:val="008C59F1"/>
    <w:rsid w:val="008C721B"/>
    <w:rsid w:val="008D44C0"/>
    <w:rsid w:val="008E0E54"/>
    <w:rsid w:val="008E4F5C"/>
    <w:rsid w:val="008F0555"/>
    <w:rsid w:val="00935C2B"/>
    <w:rsid w:val="00A01717"/>
    <w:rsid w:val="00A93DBD"/>
    <w:rsid w:val="00AB732F"/>
    <w:rsid w:val="00B1079E"/>
    <w:rsid w:val="00B43BD1"/>
    <w:rsid w:val="00BF2920"/>
    <w:rsid w:val="00C02586"/>
    <w:rsid w:val="00C05B9D"/>
    <w:rsid w:val="00C37A1E"/>
    <w:rsid w:val="00C473E5"/>
    <w:rsid w:val="00C673BF"/>
    <w:rsid w:val="00CC796B"/>
    <w:rsid w:val="00CE4D37"/>
    <w:rsid w:val="00CF2700"/>
    <w:rsid w:val="00CF3C71"/>
    <w:rsid w:val="00D16359"/>
    <w:rsid w:val="00D31CA6"/>
    <w:rsid w:val="00D549C8"/>
    <w:rsid w:val="00D676ED"/>
    <w:rsid w:val="00DB1A77"/>
    <w:rsid w:val="00DB2554"/>
    <w:rsid w:val="00DC34D3"/>
    <w:rsid w:val="00DD3512"/>
    <w:rsid w:val="00E17FAD"/>
    <w:rsid w:val="00ED09DA"/>
    <w:rsid w:val="00F36C0D"/>
    <w:rsid w:val="00F47C49"/>
    <w:rsid w:val="00F74E98"/>
    <w:rsid w:val="00F85AE3"/>
    <w:rsid w:val="00FA5C08"/>
    <w:rsid w:val="00FB2DD6"/>
    <w:rsid w:val="00F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F79B7"/>
  <w14:defaultImageDpi w14:val="32767"/>
  <w15:docId w15:val="{C922AABD-2E7B-4489-B1DB-77149696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B2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5B2D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115B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15B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5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B2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B2D"/>
  </w:style>
  <w:style w:type="paragraph" w:styleId="BalloonText">
    <w:name w:val="Balloon Text"/>
    <w:basedOn w:val="Normal"/>
    <w:link w:val="BalloonTextChar"/>
    <w:uiPriority w:val="99"/>
    <w:semiHidden/>
    <w:unhideWhenUsed/>
    <w:rsid w:val="00115B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B2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F1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F1"/>
    <w:rPr>
      <w:rFonts w:ascii="Times New Roman" w:hAnsi="Times New Roman" w:cs="Times New Roman"/>
      <w:b/>
      <w:bCs/>
      <w:sz w:val="20"/>
      <w:szCs w:val="20"/>
    </w:rPr>
  </w:style>
  <w:style w:type="table" w:styleId="GridTable3">
    <w:name w:val="Grid Table 3"/>
    <w:basedOn w:val="TableNormal"/>
    <w:uiPriority w:val="48"/>
    <w:rsid w:val="006837E2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7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8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2078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331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039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ully, Kevin CTR NMRC</cp:lastModifiedBy>
  <cp:revision>3</cp:revision>
  <cp:lastPrinted>2019-04-29T19:14:00Z</cp:lastPrinted>
  <dcterms:created xsi:type="dcterms:W3CDTF">2020-05-28T15:14:00Z</dcterms:created>
  <dcterms:modified xsi:type="dcterms:W3CDTF">2020-05-28T15:15:00Z</dcterms:modified>
</cp:coreProperties>
</file>